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online material</w:t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Supplemental table of CYP2D6 inhibitors, substrates, and inducers used for adjustment of the association between breast cancer recurrence and ever/never use of citalopram. </w:t>
      </w:r>
    </w:p>
    <w:tbl>
      <w:tblPr>
        <w:tblW w:w="74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1261"/>
        <w:gridCol w:w="1617"/>
        <w:gridCol w:w="1617"/>
      </w:tblGrid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C NAM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C COD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>ERP+/TAM+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ses/control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>ERP-/TAM-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ses/controls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/>
                <w:color w:val="000000"/>
                <w:sz w:val="20"/>
                <w:szCs w:val="16"/>
                <w:lang w:val="en-GB"/>
              </w:rPr>
              <w:t xml:space="preserve">Histamine blocker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16"/>
                <w:lang w:val="en-GB"/>
              </w:rPr>
              <w:t>Cimetid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16"/>
                <w:lang w:val="en-GB"/>
              </w:rPr>
              <w:t>A02BA0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/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/4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16"/>
                <w:lang w:val="en-GB"/>
              </w:rPr>
              <w:t>Ranitidine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02BA0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ntiemeti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/>
                <w:color w:val="000000"/>
                <w:sz w:val="20"/>
                <w:szCs w:val="16"/>
                <w:lang w:val="en-GB"/>
              </w:rPr>
              <w:t>Metoclopramid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03FA0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/5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/1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/>
                <w:color w:val="000000"/>
                <w:sz w:val="20"/>
                <w:szCs w:val="16"/>
                <w:lang w:val="en-GB"/>
              </w:rPr>
              <w:t>Ondansetron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04AA0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/0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ntifung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erbinafine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01BA0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ntiarrythmi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ecainid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01BC0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01BD0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eta blocke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07AA05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/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/1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07AB0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/4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imolol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01ED0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/0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ntihypertens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rvedilol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07AG0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0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n-steroidal antiinflammator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elecoxib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01AH0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/7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/1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madol†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2AX0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/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deine†</w:t>
            </w:r>
          </w:p>
          <w:p>
            <w:pPr>
              <w:pStyle w:val="Normal"/>
              <w:spacing w:lineRule="auto" w:line="240"/>
              <w:ind w:left="288" w:hanging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Oxycodone†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05DA04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2AA05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/9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/0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lorpromazin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5AA0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2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evomepromazin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5AA0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/1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5AD0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0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Zuclopenthixol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5AF05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/2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erphenaz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5AB0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/0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5AX08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TCA Antidepressant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6AA0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6AA0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/7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/3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6AA10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/1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Other Antidepressant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clobemid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6AG0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/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irtazapin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6AX1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/1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/2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enlafaxin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6AX16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/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hadone†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07BC0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ugh Suppressant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exthromethorphan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05DA09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eroid Hormon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88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examethasone†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01BA0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/1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/0</w:t>
            </w:r>
          </w:p>
        </w:tc>
      </w:tr>
    </w:tbl>
    <w:p>
      <w:pPr>
        <w:pStyle w:val="Normal"/>
        <w:rPr/>
      </w:pPr>
      <w:r>
        <w:rPr>
          <w:rFonts w:cs="Arial"/>
          <w:color w:val="000000"/>
          <w:sz w:val="20"/>
          <w:szCs w:val="20"/>
        </w:rPr>
        <w:t>†</w:t>
      </w:r>
      <w:r>
        <w:rPr>
          <w:rFonts w:cs="Arial"/>
          <w:color w:val="000000"/>
          <w:sz w:val="20"/>
          <w:szCs w:val="20"/>
        </w:rPr>
        <w:t>Not included in the adjustment for ever/never use of a CPY2D6 inhibitor or substrate because the drug may be used to treat breast cancer recurrence or its symptoms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3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Cs/>
      <w:szCs w:val="26"/>
      <w:u w:val="singl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rFonts w:ascii="Arial" w:hAnsi="Arial" w:cs="Arial"/>
      <w:sz w:val="22"/>
      <w:szCs w:val="22"/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widowControl w:val="false"/>
      <w:autoSpaceDE w:val="false"/>
      <w:spacing w:lineRule="auto" w:line="240"/>
      <w:ind w:left="432" w:hanging="432"/>
    </w:pPr>
    <w:rPr>
      <w:rFonts w:cs="Arial"/>
      <w:color w:val="000000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4T03:40:00Z</dcterms:created>
  <dc:creator>Timothy Lash</dc:creator>
  <dc:description/>
  <cp:keywords/>
  <dc:language>en-US</dc:language>
  <cp:lastModifiedBy>GK.Janakiraman</cp:lastModifiedBy>
  <cp:lastPrinted>2008-06-05T11:55:00Z</cp:lastPrinted>
  <dcterms:modified xsi:type="dcterms:W3CDTF">2008-07-17T12:18:00Z</dcterms:modified>
  <cp:revision>4</cp:revision>
  <dc:subject/>
  <dc:title>No modification of tamoxifen effectiveness by selective serotonin reuptake inhibitors in Danish breast cancer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